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F29C" w14:textId="77777777" w:rsidR="005E36C0" w:rsidRPr="00B8484C" w:rsidRDefault="005E36C0" w:rsidP="005E36C0">
      <w:pPr>
        <w:pStyle w:val="AMIABodyText"/>
        <w:spacing w:before="100" w:beforeAutospacing="1" w:after="100" w:afterAutospacing="1" w:line="360" w:lineRule="auto"/>
        <w:contextualSpacing/>
        <w:jc w:val="left"/>
        <w:rPr>
          <w:b/>
          <w:bCs/>
        </w:rPr>
      </w:pPr>
      <w:r w:rsidRPr="00B8484C">
        <w:rPr>
          <w:b/>
          <w:bCs/>
        </w:rPr>
        <w:t xml:space="preserve">Supplemental Table 1: </w:t>
      </w:r>
      <w:r w:rsidRPr="00B8484C">
        <w:t>Pseudocode for the NLP modules</w:t>
      </w:r>
    </w:p>
    <w:p w14:paraId="5F7846FA" w14:textId="77777777" w:rsidR="005E36C0" w:rsidRPr="00B8484C" w:rsidRDefault="005E36C0" w:rsidP="005E36C0">
      <w:pPr>
        <w:pStyle w:val="AMIABodyText"/>
        <w:spacing w:before="100" w:beforeAutospacing="1" w:after="100" w:afterAutospacing="1" w:line="360" w:lineRule="auto"/>
        <w:contextualSpacing/>
        <w:jc w:val="left"/>
      </w:pPr>
      <w:r w:rsidRPr="00B8484C">
        <w:rPr>
          <w:b/>
          <w:bCs/>
        </w:rPr>
        <w:t xml:space="preserve">A: </w:t>
      </w:r>
      <w:r w:rsidRPr="00B8484C">
        <w:t>Modules for pathology no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E36C0" w:rsidRPr="00527BC2" w14:paraId="7164144D" w14:textId="77777777" w:rsidTr="00090DD5">
        <w:trPr>
          <w:trHeight w:val="56"/>
        </w:trPr>
        <w:tc>
          <w:tcPr>
            <w:tcW w:w="9350" w:type="dxa"/>
            <w:shd w:val="clear" w:color="auto" w:fill="DEEAF6" w:themeFill="accent5" w:themeFillTint="33"/>
            <w:vAlign w:val="center"/>
          </w:tcPr>
          <w:p w14:paraId="2447CBD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A1: Classifier </w:t>
            </w:r>
            <w:r>
              <w:rPr>
                <w:b/>
                <w:bCs/>
                <w:sz w:val="18"/>
                <w:szCs w:val="18"/>
              </w:rPr>
              <w:t>module</w:t>
            </w:r>
            <w:r w:rsidRPr="00527BC2">
              <w:rPr>
                <w:sz w:val="18"/>
                <w:szCs w:val="18"/>
              </w:rPr>
              <w:t xml:space="preserve"> for pathology notes</w:t>
            </w:r>
          </w:p>
        </w:tc>
      </w:tr>
      <w:tr w:rsidR="005E36C0" w:rsidRPr="00527BC2" w14:paraId="6E4A20A9" w14:textId="77777777" w:rsidTr="00090DD5">
        <w:tc>
          <w:tcPr>
            <w:tcW w:w="9350" w:type="dxa"/>
            <w:vAlign w:val="center"/>
          </w:tcPr>
          <w:p w14:paraId="276BD153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For</w:t>
            </w:r>
            <w:r w:rsidRPr="00527BC2">
              <w:rPr>
                <w:sz w:val="18"/>
                <w:szCs w:val="18"/>
              </w:rPr>
              <w:t xml:space="preserve"> each pathology note:</w:t>
            </w:r>
          </w:p>
        </w:tc>
      </w:tr>
      <w:tr w:rsidR="005E36C0" w:rsidRPr="00527BC2" w14:paraId="7E90B21A" w14:textId="77777777" w:rsidTr="00090DD5">
        <w:tc>
          <w:tcPr>
            <w:tcW w:w="9350" w:type="dxa"/>
            <w:vAlign w:val="center"/>
          </w:tcPr>
          <w:p w14:paraId="2CD3E67C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1:</w:t>
            </w:r>
            <w:r w:rsidRPr="00527BC2">
              <w:rPr>
                <w:sz w:val="18"/>
                <w:szCs w:val="18"/>
              </w:rPr>
              <w:t xml:space="preserve"> Remove all names from note. </w:t>
            </w:r>
          </w:p>
          <w:p w14:paraId="583DFCE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i/>
                <w:iCs/>
                <w:sz w:val="18"/>
                <w:szCs w:val="18"/>
              </w:rPr>
            </w:pPr>
            <w:r w:rsidRPr="00527BC2">
              <w:rPr>
                <w:i/>
                <w:iCs/>
                <w:sz w:val="18"/>
                <w:szCs w:val="18"/>
              </w:rPr>
              <w:t>This step was important because some patients can have last names which overlapped with relevant keywords</w:t>
            </w:r>
          </w:p>
          <w:p w14:paraId="5D1B6223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i/>
                <w:iCs/>
                <w:sz w:val="18"/>
                <w:szCs w:val="18"/>
              </w:rPr>
              <w:t>Ex: “John Gleason”</w:t>
            </w:r>
          </w:p>
        </w:tc>
      </w:tr>
      <w:tr w:rsidR="005E36C0" w:rsidRPr="00527BC2" w14:paraId="0495B8C6" w14:textId="77777777" w:rsidTr="00090DD5">
        <w:tc>
          <w:tcPr>
            <w:tcW w:w="9350" w:type="dxa"/>
            <w:vAlign w:val="center"/>
          </w:tcPr>
          <w:p w14:paraId="100D840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2: </w:t>
            </w:r>
            <w:r w:rsidRPr="00527BC2">
              <w:rPr>
                <w:sz w:val="18"/>
                <w:szCs w:val="18"/>
              </w:rPr>
              <w:t xml:space="preserve">Remove all clinical information from note. </w:t>
            </w:r>
          </w:p>
          <w:p w14:paraId="718F1905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i/>
                <w:iCs/>
                <w:sz w:val="18"/>
                <w:szCs w:val="18"/>
              </w:rPr>
            </w:pPr>
            <w:r w:rsidRPr="00527BC2">
              <w:rPr>
                <w:i/>
                <w:iCs/>
                <w:sz w:val="18"/>
                <w:szCs w:val="18"/>
              </w:rPr>
              <w:t xml:space="preserve">This step was important because clinical information sections of pathology reports may contain keywords which describe      </w:t>
            </w:r>
          </w:p>
          <w:p w14:paraId="19BFC72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i/>
                <w:iCs/>
                <w:sz w:val="18"/>
                <w:szCs w:val="18"/>
              </w:rPr>
            </w:pPr>
            <w:r w:rsidRPr="00527BC2">
              <w:rPr>
                <w:i/>
                <w:iCs/>
                <w:sz w:val="18"/>
                <w:szCs w:val="18"/>
              </w:rPr>
              <w:t>earlier procedures, rather than the current procedure</w:t>
            </w:r>
          </w:p>
          <w:p w14:paraId="6D482A90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i/>
                <w:iCs/>
                <w:sz w:val="18"/>
                <w:szCs w:val="18"/>
              </w:rPr>
              <w:t>Ex: “Clinical Information: 67-year-old male with history of prostate cancer diagnosed on biopsy, presents for RRP”</w:t>
            </w:r>
          </w:p>
        </w:tc>
      </w:tr>
      <w:tr w:rsidR="005E36C0" w:rsidRPr="00527BC2" w14:paraId="59A7EF1E" w14:textId="77777777" w:rsidTr="00090DD5">
        <w:tc>
          <w:tcPr>
            <w:tcW w:w="9350" w:type="dxa"/>
            <w:vAlign w:val="center"/>
          </w:tcPr>
          <w:p w14:paraId="7EDE2B1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3:</w:t>
            </w:r>
            <w:r w:rsidRPr="00527BC2">
              <w:rPr>
                <w:sz w:val="18"/>
                <w:szCs w:val="18"/>
              </w:rPr>
              <w:t xml:space="preserve"> Search note for presence of:</w:t>
            </w:r>
          </w:p>
          <w:p w14:paraId="2C28F7AA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[surgery keywords] - </w:t>
            </w:r>
            <w:r w:rsidRPr="00527BC2">
              <w:rPr>
                <w:i/>
                <w:iCs/>
                <w:sz w:val="18"/>
                <w:szCs w:val="18"/>
              </w:rPr>
              <w:t>Ex: “Prostatectomy”, “RRP”, “RALP”</w:t>
            </w:r>
          </w:p>
          <w:p w14:paraId="3AB1FF9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[cancer positive keywords] - </w:t>
            </w:r>
            <w:r w:rsidRPr="00527BC2">
              <w:rPr>
                <w:i/>
                <w:iCs/>
                <w:sz w:val="18"/>
                <w:szCs w:val="18"/>
              </w:rPr>
              <w:t>Ex: “Gleason”</w:t>
            </w:r>
          </w:p>
        </w:tc>
      </w:tr>
      <w:tr w:rsidR="005E36C0" w:rsidRPr="00527BC2" w14:paraId="2C058F5D" w14:textId="77777777" w:rsidTr="00090DD5">
        <w:tc>
          <w:tcPr>
            <w:tcW w:w="9350" w:type="dxa"/>
            <w:vAlign w:val="center"/>
          </w:tcPr>
          <w:p w14:paraId="1A8D3DDF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4: </w:t>
            </w:r>
            <w:r w:rsidRPr="00527BC2">
              <w:rPr>
                <w:sz w:val="18"/>
                <w:szCs w:val="18"/>
              </w:rPr>
              <w:t>Report classifications:</w:t>
            </w:r>
          </w:p>
          <w:p w14:paraId="378B640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cancer positive keywords] found and [surgery keywords] found, then pathology note = prostate surgery.</w:t>
            </w:r>
          </w:p>
          <w:p w14:paraId="798986C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cancer positive keywords] found and [surgery keywords] not found, then pathology note = prostate biopsy.</w:t>
            </w:r>
          </w:p>
        </w:tc>
      </w:tr>
      <w:tr w:rsidR="005E36C0" w:rsidRPr="00527BC2" w14:paraId="46533E14" w14:textId="77777777" w:rsidTr="00090DD5">
        <w:tc>
          <w:tcPr>
            <w:tcW w:w="9350" w:type="dxa"/>
            <w:shd w:val="clear" w:color="auto" w:fill="D5DCE4" w:themeFill="text2" w:themeFillTint="33"/>
            <w:vAlign w:val="center"/>
          </w:tcPr>
          <w:p w14:paraId="6C59A671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A2: Extractor </w:t>
            </w:r>
            <w:r>
              <w:rPr>
                <w:b/>
                <w:bCs/>
                <w:sz w:val="18"/>
                <w:szCs w:val="18"/>
              </w:rPr>
              <w:t>module</w:t>
            </w:r>
            <w:r w:rsidRPr="00527BC2">
              <w:rPr>
                <w:sz w:val="18"/>
                <w:szCs w:val="18"/>
              </w:rPr>
              <w:t xml:space="preserve"> for prostate surgery pathology notes</w:t>
            </w:r>
          </w:p>
        </w:tc>
      </w:tr>
      <w:tr w:rsidR="005E36C0" w:rsidRPr="00527BC2" w14:paraId="36F3EE73" w14:textId="77777777" w:rsidTr="00090DD5">
        <w:tc>
          <w:tcPr>
            <w:tcW w:w="9350" w:type="dxa"/>
            <w:vAlign w:val="center"/>
          </w:tcPr>
          <w:p w14:paraId="02815704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For</w:t>
            </w:r>
            <w:r w:rsidRPr="00527BC2">
              <w:rPr>
                <w:sz w:val="18"/>
                <w:szCs w:val="18"/>
              </w:rPr>
              <w:t xml:space="preserve"> each prostate surgery pathology note:</w:t>
            </w:r>
          </w:p>
        </w:tc>
      </w:tr>
      <w:tr w:rsidR="005E36C0" w:rsidRPr="00527BC2" w14:paraId="50316294" w14:textId="77777777" w:rsidTr="00090DD5">
        <w:tc>
          <w:tcPr>
            <w:tcW w:w="9350" w:type="dxa"/>
            <w:vAlign w:val="center"/>
          </w:tcPr>
          <w:p w14:paraId="470F7BE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1:</w:t>
            </w:r>
            <w:r w:rsidRPr="00527BC2">
              <w:rPr>
                <w:sz w:val="18"/>
                <w:szCs w:val="18"/>
              </w:rPr>
              <w:t xml:space="preserve"> Extract primary (P), secondary (S), and total (T) GS components:</w:t>
            </w:r>
          </w:p>
          <w:p w14:paraId="3810703C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 Step 1A:</w:t>
            </w:r>
            <w:r w:rsidRPr="00527BC2">
              <w:rPr>
                <w:sz w:val="18"/>
                <w:szCs w:val="18"/>
              </w:rPr>
              <w:t xml:space="preserve"> Search note for scores in any of the following formats: “P+S” or “P+S=T” or “T=P+S” or “P+S(T)” or “(T)P+S”</w:t>
            </w:r>
          </w:p>
          <w:p w14:paraId="69AE6D2F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 Step 1B:</w:t>
            </w:r>
            <w:r w:rsidRPr="00527BC2">
              <w:rPr>
                <w:sz w:val="18"/>
                <w:szCs w:val="18"/>
              </w:rPr>
              <w:t xml:space="preserve"> If no scores were found, search note for presence of:</w:t>
            </w:r>
          </w:p>
          <w:p w14:paraId="639F978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    </w:t>
            </w:r>
            <w:r w:rsidRPr="00527BC2">
              <w:rPr>
                <w:sz w:val="18"/>
                <w:szCs w:val="18"/>
              </w:rPr>
              <w:t xml:space="preserve">[primary keywords] - </w:t>
            </w:r>
            <w:r w:rsidRPr="00527BC2">
              <w:rPr>
                <w:i/>
                <w:iCs/>
                <w:sz w:val="18"/>
                <w:szCs w:val="18"/>
              </w:rPr>
              <w:t>Ex: “Primary Gleason”, “Primary Pattern”, “Grade”, etc.</w:t>
            </w:r>
          </w:p>
          <w:p w14:paraId="7C855F7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    </w:t>
            </w:r>
            <w:r w:rsidRPr="00527BC2">
              <w:rPr>
                <w:sz w:val="18"/>
                <w:szCs w:val="18"/>
              </w:rPr>
              <w:t xml:space="preserve">[secondary keywords] - </w:t>
            </w:r>
            <w:r w:rsidRPr="00527BC2">
              <w:rPr>
                <w:i/>
                <w:iCs/>
                <w:sz w:val="18"/>
                <w:szCs w:val="18"/>
              </w:rPr>
              <w:t>Ex: “Secondary Gleason”, “Secondary Pattern”, etc.</w:t>
            </w:r>
          </w:p>
          <w:p w14:paraId="23ABA236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    </w:t>
            </w:r>
            <w:r w:rsidRPr="00527BC2">
              <w:rPr>
                <w:sz w:val="18"/>
                <w:szCs w:val="18"/>
              </w:rPr>
              <w:t xml:space="preserve">[tertiary keywords] - </w:t>
            </w:r>
            <w:r w:rsidRPr="00527BC2">
              <w:rPr>
                <w:i/>
                <w:iCs/>
                <w:sz w:val="18"/>
                <w:szCs w:val="18"/>
              </w:rPr>
              <w:t>Ex: “Tertiary”, etc.</w:t>
            </w:r>
          </w:p>
          <w:p w14:paraId="0A7AA698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    </w:t>
            </w:r>
            <w:r w:rsidRPr="00527BC2">
              <w:rPr>
                <w:sz w:val="18"/>
                <w:szCs w:val="18"/>
              </w:rPr>
              <w:t xml:space="preserve">[total keywords] - </w:t>
            </w:r>
            <w:r w:rsidRPr="00527BC2">
              <w:rPr>
                <w:i/>
                <w:iCs/>
                <w:sz w:val="18"/>
                <w:szCs w:val="18"/>
              </w:rPr>
              <w:t>Ex: “Gleason”, “Score”, etc.</w:t>
            </w:r>
          </w:p>
          <w:p w14:paraId="1E55D8C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  Then set GS components:</w:t>
            </w:r>
          </w:p>
          <w:p w14:paraId="5E6B2A88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 </w:t>
            </w:r>
            <w:r w:rsidRPr="00527BC2">
              <w:rPr>
                <w:b/>
                <w:bCs/>
                <w:sz w:val="18"/>
                <w:szCs w:val="18"/>
              </w:rPr>
              <w:t xml:space="preserve">   </w:t>
            </w:r>
            <w:r w:rsidRPr="00527BC2">
              <w:rPr>
                <w:sz w:val="18"/>
                <w:szCs w:val="18"/>
              </w:rPr>
              <w:t xml:space="preserve">  If [primary keywords] found and [tertiary keywords] not found</w:t>
            </w:r>
            <w:r>
              <w:rPr>
                <w:sz w:val="18"/>
                <w:szCs w:val="18"/>
              </w:rPr>
              <w:t xml:space="preserve"> nearby</w:t>
            </w:r>
            <w:r w:rsidRPr="00527BC2">
              <w:rPr>
                <w:sz w:val="18"/>
                <w:szCs w:val="18"/>
              </w:rPr>
              <w:t>, then P = number following [primary keyword]</w:t>
            </w:r>
          </w:p>
          <w:p w14:paraId="504B7920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 </w:t>
            </w:r>
            <w:r w:rsidRPr="00527BC2">
              <w:rPr>
                <w:b/>
                <w:bCs/>
                <w:sz w:val="18"/>
                <w:szCs w:val="18"/>
              </w:rPr>
              <w:t xml:space="preserve">   </w:t>
            </w:r>
            <w:r w:rsidRPr="00527BC2">
              <w:rPr>
                <w:sz w:val="18"/>
                <w:szCs w:val="18"/>
              </w:rPr>
              <w:t xml:space="preserve">  If [secondary keywords] found and [tertiary keywords] not found</w:t>
            </w:r>
            <w:r>
              <w:rPr>
                <w:sz w:val="18"/>
                <w:szCs w:val="18"/>
              </w:rPr>
              <w:t xml:space="preserve"> nearby</w:t>
            </w:r>
            <w:r w:rsidRPr="00527BC2">
              <w:rPr>
                <w:sz w:val="18"/>
                <w:szCs w:val="18"/>
              </w:rPr>
              <w:t>, then S = number following [secondary keyword]</w:t>
            </w:r>
          </w:p>
          <w:p w14:paraId="7A7292AB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</w:t>
            </w:r>
            <w:r w:rsidRPr="00527BC2">
              <w:rPr>
                <w:sz w:val="18"/>
                <w:szCs w:val="18"/>
              </w:rPr>
              <w:t xml:space="preserve">    If [total keywords] found and [primary keywords] not found and [secondary keywords] not found and [tertiary </w:t>
            </w:r>
          </w:p>
          <w:p w14:paraId="1871A65B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      keywords] not found</w:t>
            </w:r>
            <w:r>
              <w:rPr>
                <w:sz w:val="18"/>
                <w:szCs w:val="18"/>
              </w:rPr>
              <w:t xml:space="preserve"> nearby</w:t>
            </w:r>
            <w:r w:rsidRPr="00527BC2">
              <w:rPr>
                <w:sz w:val="18"/>
                <w:szCs w:val="18"/>
              </w:rPr>
              <w:t>, then T = number following [total keywords]</w:t>
            </w:r>
          </w:p>
          <w:p w14:paraId="5B07AAD4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  Step 1C:</w:t>
            </w:r>
            <w:r w:rsidRPr="00527BC2">
              <w:rPr>
                <w:sz w:val="18"/>
                <w:szCs w:val="18"/>
              </w:rPr>
              <w:t xml:space="preserve"> If only 2 out of 3 GS components were found, calculate last component based on equation P+S=T</w:t>
            </w:r>
          </w:p>
        </w:tc>
      </w:tr>
      <w:tr w:rsidR="005E36C0" w:rsidRPr="00527BC2" w14:paraId="33D3CB4F" w14:textId="77777777" w:rsidTr="00090DD5">
        <w:tc>
          <w:tcPr>
            <w:tcW w:w="9350" w:type="dxa"/>
            <w:shd w:val="clear" w:color="auto" w:fill="D5DCE4" w:themeFill="text2" w:themeFillTint="33"/>
            <w:vAlign w:val="center"/>
          </w:tcPr>
          <w:p w14:paraId="119FA04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A3: Extractor</w:t>
            </w:r>
            <w:r>
              <w:rPr>
                <w:b/>
                <w:bCs/>
                <w:sz w:val="18"/>
                <w:szCs w:val="18"/>
              </w:rPr>
              <w:t xml:space="preserve"> module</w:t>
            </w:r>
            <w:r w:rsidRPr="00527BC2">
              <w:rPr>
                <w:sz w:val="18"/>
                <w:szCs w:val="18"/>
              </w:rPr>
              <w:t xml:space="preserve"> for prostate biopsy pathology notes</w:t>
            </w:r>
          </w:p>
        </w:tc>
      </w:tr>
      <w:tr w:rsidR="005E36C0" w:rsidRPr="00527BC2" w14:paraId="1FEFD7FB" w14:textId="77777777" w:rsidTr="00090DD5">
        <w:tc>
          <w:tcPr>
            <w:tcW w:w="9350" w:type="dxa"/>
            <w:vAlign w:val="center"/>
          </w:tcPr>
          <w:p w14:paraId="5F2B6C8A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For</w:t>
            </w:r>
            <w:r w:rsidRPr="00527BC2">
              <w:rPr>
                <w:sz w:val="18"/>
                <w:szCs w:val="18"/>
              </w:rPr>
              <w:t xml:space="preserve"> each prostate biopsy pathology note:</w:t>
            </w:r>
          </w:p>
        </w:tc>
      </w:tr>
      <w:tr w:rsidR="005E36C0" w:rsidRPr="00527BC2" w14:paraId="03FBB130" w14:textId="77777777" w:rsidTr="00090DD5">
        <w:tc>
          <w:tcPr>
            <w:tcW w:w="9350" w:type="dxa"/>
            <w:vAlign w:val="center"/>
          </w:tcPr>
          <w:p w14:paraId="4F3D769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1:</w:t>
            </w:r>
            <w:r w:rsidRPr="00527BC2">
              <w:rPr>
                <w:sz w:val="18"/>
                <w:szCs w:val="18"/>
              </w:rPr>
              <w:t xml:space="preserve"> Extract primary (P), secondary (S), and total (T) GS components (same as algorithm above) for each mention of GS</w:t>
            </w:r>
          </w:p>
        </w:tc>
      </w:tr>
      <w:tr w:rsidR="005E36C0" w:rsidRPr="00527BC2" w14:paraId="684D1B81" w14:textId="77777777" w:rsidTr="00090DD5">
        <w:tc>
          <w:tcPr>
            <w:tcW w:w="9350" w:type="dxa"/>
            <w:vAlign w:val="center"/>
          </w:tcPr>
          <w:p w14:paraId="69C93D9A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2: </w:t>
            </w:r>
            <w:r w:rsidRPr="00527BC2">
              <w:rPr>
                <w:sz w:val="18"/>
                <w:szCs w:val="18"/>
              </w:rPr>
              <w:t>Calculate maximum GS if prostate biopsy pathology note has multiple GS</w:t>
            </w:r>
          </w:p>
        </w:tc>
      </w:tr>
    </w:tbl>
    <w:p w14:paraId="7125068B" w14:textId="77777777" w:rsidR="005E36C0" w:rsidRPr="00B8484C" w:rsidRDefault="005E36C0" w:rsidP="005E36C0">
      <w:pPr>
        <w:pStyle w:val="AMIABodyText"/>
        <w:spacing w:before="100" w:beforeAutospacing="1" w:after="100" w:afterAutospacing="1" w:line="360" w:lineRule="auto"/>
        <w:contextualSpacing/>
        <w:jc w:val="left"/>
      </w:pPr>
      <w:r>
        <w:rPr>
          <w:b/>
          <w:bCs/>
        </w:rPr>
        <w:t>B</w:t>
      </w:r>
      <w:r w:rsidRPr="00B8484C">
        <w:rPr>
          <w:b/>
          <w:bCs/>
        </w:rPr>
        <w:t xml:space="preserve">: </w:t>
      </w:r>
      <w:r w:rsidRPr="00B8484C">
        <w:t xml:space="preserve">Modules for </w:t>
      </w:r>
      <w:r>
        <w:t>clinical</w:t>
      </w:r>
      <w:r w:rsidRPr="00B8484C">
        <w:t xml:space="preserve"> no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E36C0" w:rsidRPr="00527BC2" w14:paraId="1CEE724D" w14:textId="77777777" w:rsidTr="00090DD5">
        <w:tc>
          <w:tcPr>
            <w:tcW w:w="9350" w:type="dxa"/>
            <w:shd w:val="clear" w:color="auto" w:fill="D5DCE4" w:themeFill="text2" w:themeFillTint="33"/>
          </w:tcPr>
          <w:p w14:paraId="3478E4C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B1: Extractor </w:t>
            </w:r>
            <w:r>
              <w:rPr>
                <w:b/>
                <w:bCs/>
                <w:sz w:val="18"/>
                <w:szCs w:val="18"/>
              </w:rPr>
              <w:t>module</w:t>
            </w:r>
            <w:r w:rsidRPr="00527BC2">
              <w:rPr>
                <w:sz w:val="18"/>
                <w:szCs w:val="18"/>
              </w:rPr>
              <w:t xml:space="preserve"> for clinical notes</w:t>
            </w:r>
          </w:p>
        </w:tc>
      </w:tr>
      <w:tr w:rsidR="005E36C0" w:rsidRPr="00527BC2" w14:paraId="603E2031" w14:textId="77777777" w:rsidTr="00090DD5">
        <w:tc>
          <w:tcPr>
            <w:tcW w:w="9350" w:type="dxa"/>
          </w:tcPr>
          <w:p w14:paraId="02A3C80C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For</w:t>
            </w:r>
            <w:r w:rsidRPr="00527BC2">
              <w:rPr>
                <w:sz w:val="18"/>
                <w:szCs w:val="18"/>
              </w:rPr>
              <w:t xml:space="preserve"> each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note:</w:t>
            </w:r>
          </w:p>
        </w:tc>
      </w:tr>
      <w:tr w:rsidR="005E36C0" w:rsidRPr="00527BC2" w14:paraId="40A6B80E" w14:textId="77777777" w:rsidTr="00090DD5">
        <w:tc>
          <w:tcPr>
            <w:tcW w:w="9350" w:type="dxa"/>
          </w:tcPr>
          <w:p w14:paraId="4A65DB9B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lastRenderedPageBreak/>
              <w:t>Step 1:</w:t>
            </w:r>
            <w:r w:rsidRPr="00527BC2">
              <w:rPr>
                <w:sz w:val="18"/>
                <w:szCs w:val="18"/>
              </w:rPr>
              <w:t xml:space="preserve"> Extract primary (P), secondary (S), and total (T) GS components (same as algorithm above) for each mention of GS</w:t>
            </w:r>
          </w:p>
        </w:tc>
      </w:tr>
      <w:tr w:rsidR="005E36C0" w:rsidRPr="00527BC2" w14:paraId="45351B34" w14:textId="77777777" w:rsidTr="00090DD5">
        <w:tc>
          <w:tcPr>
            <w:tcW w:w="9350" w:type="dxa"/>
          </w:tcPr>
          <w:p w14:paraId="56EFB665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2: </w:t>
            </w:r>
            <w:r w:rsidRPr="00527BC2">
              <w:rPr>
                <w:sz w:val="18"/>
                <w:szCs w:val="18"/>
              </w:rPr>
              <w:t xml:space="preserve">Classify GS as prostate biopsy or prostate surgery using classifier </w:t>
            </w:r>
            <w:r>
              <w:rPr>
                <w:sz w:val="18"/>
                <w:szCs w:val="18"/>
              </w:rPr>
              <w:t>module</w:t>
            </w:r>
            <w:r w:rsidRPr="00527BC2">
              <w:rPr>
                <w:sz w:val="18"/>
                <w:szCs w:val="18"/>
              </w:rPr>
              <w:t xml:space="preserve"> (see below) for each mention of GS</w:t>
            </w:r>
          </w:p>
        </w:tc>
      </w:tr>
      <w:tr w:rsidR="005E36C0" w:rsidRPr="00527BC2" w14:paraId="350E82AC" w14:textId="77777777" w:rsidTr="00090DD5">
        <w:tc>
          <w:tcPr>
            <w:tcW w:w="9350" w:type="dxa"/>
          </w:tcPr>
          <w:p w14:paraId="216183EB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3: </w:t>
            </w:r>
            <w:r w:rsidRPr="00527BC2">
              <w:rPr>
                <w:sz w:val="18"/>
                <w:szCs w:val="18"/>
              </w:rPr>
              <w:t>Calculate maximum GS among all GS classified as prostate surgery</w:t>
            </w:r>
          </w:p>
        </w:tc>
      </w:tr>
      <w:tr w:rsidR="005E36C0" w:rsidRPr="00527BC2" w14:paraId="0F03420E" w14:textId="77777777" w:rsidTr="00090DD5">
        <w:tc>
          <w:tcPr>
            <w:tcW w:w="9350" w:type="dxa"/>
          </w:tcPr>
          <w:p w14:paraId="08B7D216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4: </w:t>
            </w:r>
            <w:r w:rsidRPr="00527BC2">
              <w:rPr>
                <w:sz w:val="18"/>
                <w:szCs w:val="18"/>
              </w:rPr>
              <w:t>Calculate maximum GS among all GS classified as prostate biopsy</w:t>
            </w:r>
          </w:p>
        </w:tc>
      </w:tr>
      <w:tr w:rsidR="005E36C0" w:rsidRPr="00527BC2" w14:paraId="0FF3E0EC" w14:textId="77777777" w:rsidTr="00090DD5">
        <w:tc>
          <w:tcPr>
            <w:tcW w:w="9350" w:type="dxa"/>
            <w:shd w:val="clear" w:color="auto" w:fill="DEEAF6" w:themeFill="accent5" w:themeFillTint="33"/>
          </w:tcPr>
          <w:p w14:paraId="0B09BF13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B2: Classifier </w:t>
            </w:r>
            <w:r>
              <w:rPr>
                <w:b/>
                <w:bCs/>
                <w:sz w:val="18"/>
                <w:szCs w:val="18"/>
              </w:rPr>
              <w:t>module</w:t>
            </w:r>
            <w:r w:rsidRPr="00527BC2">
              <w:rPr>
                <w:sz w:val="18"/>
                <w:szCs w:val="18"/>
              </w:rPr>
              <w:t xml:space="preserve"> for clinical notes</w:t>
            </w:r>
          </w:p>
        </w:tc>
      </w:tr>
      <w:tr w:rsidR="005E36C0" w:rsidRPr="00527BC2" w14:paraId="4F5F4823" w14:textId="77777777" w:rsidTr="00090DD5">
        <w:tc>
          <w:tcPr>
            <w:tcW w:w="9350" w:type="dxa"/>
          </w:tcPr>
          <w:p w14:paraId="1A0866DF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For</w:t>
            </w:r>
            <w:r w:rsidRPr="00527BC2">
              <w:rPr>
                <w:sz w:val="18"/>
                <w:szCs w:val="18"/>
              </w:rPr>
              <w:t xml:space="preserve"> each mention of GS:</w:t>
            </w:r>
          </w:p>
        </w:tc>
      </w:tr>
      <w:tr w:rsidR="005E36C0" w:rsidRPr="00527BC2" w14:paraId="63D6F7A0" w14:textId="77777777" w:rsidTr="00090DD5">
        <w:tc>
          <w:tcPr>
            <w:tcW w:w="9350" w:type="dxa"/>
          </w:tcPr>
          <w:p w14:paraId="155F395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1:</w:t>
            </w:r>
            <w:r w:rsidRPr="00527BC2">
              <w:rPr>
                <w:sz w:val="18"/>
                <w:szCs w:val="18"/>
              </w:rPr>
              <w:t xml:space="preserve"> Search the immediate sentence surrounding GS mention for presence of:</w:t>
            </w:r>
          </w:p>
          <w:p w14:paraId="012865A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[more specific surgery keywords] - </w:t>
            </w:r>
            <w:r w:rsidRPr="00527BC2">
              <w:rPr>
                <w:i/>
                <w:iCs/>
                <w:sz w:val="18"/>
                <w:szCs w:val="18"/>
              </w:rPr>
              <w:t>Ex: “Prostatectomy”, “RRP”, “RALP”, etc.</w:t>
            </w:r>
          </w:p>
          <w:p w14:paraId="05D15CD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[less specific surgery keywords] - </w:t>
            </w:r>
            <w:r w:rsidRPr="00527BC2">
              <w:rPr>
                <w:i/>
                <w:iCs/>
                <w:sz w:val="18"/>
                <w:szCs w:val="18"/>
              </w:rPr>
              <w:t>Ex: “Biopsy”, “Bx”, “Core”, etc.</w:t>
            </w:r>
          </w:p>
          <w:p w14:paraId="4BE45AE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[more specific biopsy keywords] - </w:t>
            </w:r>
            <w:r w:rsidRPr="00527BC2">
              <w:rPr>
                <w:i/>
                <w:iCs/>
                <w:sz w:val="18"/>
                <w:szCs w:val="18"/>
              </w:rPr>
              <w:t>Ex: “Pathologic Stage”, “pT2”, “pT3”, etc.</w:t>
            </w:r>
          </w:p>
          <w:p w14:paraId="12806CB4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[less specific biopsy keywords] - </w:t>
            </w:r>
            <w:r w:rsidRPr="00527BC2">
              <w:rPr>
                <w:i/>
                <w:iCs/>
                <w:sz w:val="18"/>
                <w:szCs w:val="18"/>
              </w:rPr>
              <w:t>Ex: “Clinical Stage”, “cT1c”, etc.</w:t>
            </w:r>
          </w:p>
        </w:tc>
      </w:tr>
      <w:tr w:rsidR="005E36C0" w:rsidRPr="00527BC2" w14:paraId="2352045B" w14:textId="77777777" w:rsidTr="00090DD5">
        <w:tc>
          <w:tcPr>
            <w:tcW w:w="9350" w:type="dxa"/>
          </w:tcPr>
          <w:p w14:paraId="48E6A4D8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2:</w:t>
            </w:r>
            <w:r w:rsidRPr="00527BC2">
              <w:rPr>
                <w:sz w:val="18"/>
                <w:szCs w:val="18"/>
              </w:rPr>
              <w:t xml:space="preserve"> Calculate classification:</w:t>
            </w:r>
          </w:p>
          <w:p w14:paraId="534EC5A3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more specific surgery keywords] found and [more specific biopsy keywords] not found, then classification = surgery</w:t>
            </w:r>
          </w:p>
          <w:p w14:paraId="1000EFE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more specific surgery keywords] not found and [more specific biopsy keywords] found, then classification = biopsy</w:t>
            </w:r>
          </w:p>
          <w:p w14:paraId="0EFF79A3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more specific surgery keywords] found and [more specific biopsy keywords] found, then classification = unknown</w:t>
            </w:r>
          </w:p>
          <w:p w14:paraId="79EA0F18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more specific surgery keywords] not found and [more specific biopsy keywords] not found, then classification = unknown</w:t>
            </w:r>
          </w:p>
        </w:tc>
      </w:tr>
      <w:tr w:rsidR="005E36C0" w:rsidRPr="00527BC2" w14:paraId="0BBEA895" w14:textId="77777777" w:rsidTr="00090DD5">
        <w:tc>
          <w:tcPr>
            <w:tcW w:w="9350" w:type="dxa"/>
          </w:tcPr>
          <w:p w14:paraId="1C7DDB9F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3:</w:t>
            </w:r>
            <w:r w:rsidRPr="00527BC2">
              <w:rPr>
                <w:sz w:val="18"/>
                <w:szCs w:val="18"/>
              </w:rPr>
              <w:t xml:space="preserve"> If classification is still unknown, then:</w:t>
            </w:r>
          </w:p>
          <w:p w14:paraId="235F1DF5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less specific surgery keywords] found and [less specific biopsy keywords] not found, then classification = surgery</w:t>
            </w:r>
          </w:p>
          <w:p w14:paraId="130D0684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less specific surgery keywords] not found and [less specific biopsy keywords] found, then classification = biopsy</w:t>
            </w:r>
          </w:p>
          <w:p w14:paraId="75BFA681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less specific surgery keywords] found and [less specific biopsy keywords] found, then classification = unknown</w:t>
            </w:r>
          </w:p>
          <w:p w14:paraId="546397A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[less specific surgery keywords] not found and [less specific biopsy keywords] not found, then classification = unknown</w:t>
            </w:r>
          </w:p>
        </w:tc>
      </w:tr>
      <w:tr w:rsidR="005E36C0" w:rsidRPr="00527BC2" w14:paraId="7F7E7E00" w14:textId="77777777" w:rsidTr="00090DD5">
        <w:tc>
          <w:tcPr>
            <w:tcW w:w="9350" w:type="dxa"/>
          </w:tcPr>
          <w:p w14:paraId="2C5622B6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>Step 4:</w:t>
            </w:r>
            <w:r w:rsidRPr="00527BC2">
              <w:rPr>
                <w:sz w:val="18"/>
                <w:szCs w:val="18"/>
              </w:rPr>
              <w:t xml:space="preserve"> If classification is still unknown, then search the </w:t>
            </w:r>
            <w:r w:rsidRPr="00527BC2">
              <w:rPr>
                <w:sz w:val="18"/>
                <w:szCs w:val="18"/>
                <w:u w:val="single"/>
              </w:rPr>
              <w:t>three</w:t>
            </w:r>
            <w:r w:rsidRPr="00527BC2">
              <w:rPr>
                <w:sz w:val="18"/>
                <w:szCs w:val="18"/>
              </w:rPr>
              <w:t xml:space="preserve"> sentences surrounding GS mention for presence of keywords used in Step 1.</w:t>
            </w:r>
          </w:p>
        </w:tc>
      </w:tr>
      <w:tr w:rsidR="005E36C0" w:rsidRPr="00527BC2" w14:paraId="59D18555" w14:textId="77777777" w:rsidTr="00090DD5">
        <w:tc>
          <w:tcPr>
            <w:tcW w:w="9350" w:type="dxa"/>
          </w:tcPr>
          <w:p w14:paraId="32B4B6B1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5: </w:t>
            </w:r>
            <w:r w:rsidRPr="00527BC2">
              <w:rPr>
                <w:sz w:val="18"/>
                <w:szCs w:val="18"/>
              </w:rPr>
              <w:t>Calculate classification, based on same algorithm as Step 2.</w:t>
            </w:r>
          </w:p>
        </w:tc>
      </w:tr>
      <w:tr w:rsidR="005E36C0" w:rsidRPr="00527BC2" w14:paraId="30B4E0A5" w14:textId="77777777" w:rsidTr="00090DD5">
        <w:tc>
          <w:tcPr>
            <w:tcW w:w="9350" w:type="dxa"/>
          </w:tcPr>
          <w:p w14:paraId="55F4F055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6: </w:t>
            </w:r>
            <w:r w:rsidRPr="00527BC2">
              <w:rPr>
                <w:sz w:val="18"/>
                <w:szCs w:val="18"/>
              </w:rPr>
              <w:t>If classification is still unknown, then calculate classification, based on same algorithm as Step 3. If classification is still unknown, then disregard GS.</w:t>
            </w:r>
          </w:p>
        </w:tc>
      </w:tr>
    </w:tbl>
    <w:p w14:paraId="261AE5C5" w14:textId="77777777" w:rsidR="005E36C0" w:rsidRPr="00A70699" w:rsidRDefault="005E36C0" w:rsidP="005E36C0">
      <w:pPr>
        <w:pStyle w:val="AMIABodyText"/>
        <w:spacing w:before="100" w:beforeAutospacing="1" w:after="100" w:afterAutospacing="1" w:line="360" w:lineRule="auto"/>
        <w:contextualSpacing/>
        <w:jc w:val="left"/>
      </w:pPr>
      <w:r>
        <w:rPr>
          <w:b/>
          <w:bCs/>
        </w:rPr>
        <w:t>C:</w:t>
      </w:r>
      <w:r w:rsidRPr="00A70699">
        <w:t xml:space="preserve"> Module</w:t>
      </w:r>
      <w:r>
        <w:t>s</w:t>
      </w:r>
      <w:r w:rsidRPr="00A70699">
        <w:t xml:space="preserve"> for GS aggreg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E36C0" w:rsidRPr="00527BC2" w14:paraId="63C14359" w14:textId="77777777" w:rsidTr="00090DD5">
        <w:tc>
          <w:tcPr>
            <w:tcW w:w="9350" w:type="dxa"/>
            <w:shd w:val="clear" w:color="auto" w:fill="FFE599" w:themeFill="accent4" w:themeFillTint="66"/>
          </w:tcPr>
          <w:p w14:paraId="70ED898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GS aggregator </w:t>
            </w:r>
            <w:r>
              <w:rPr>
                <w:b/>
                <w:bCs/>
                <w:sz w:val="18"/>
                <w:szCs w:val="18"/>
              </w:rPr>
              <w:t>module</w:t>
            </w:r>
          </w:p>
        </w:tc>
      </w:tr>
      <w:tr w:rsidR="005E36C0" w:rsidRPr="00527BC2" w14:paraId="59F33AB8" w14:textId="77777777" w:rsidTr="00090DD5">
        <w:tc>
          <w:tcPr>
            <w:tcW w:w="9350" w:type="dxa"/>
          </w:tcPr>
          <w:p w14:paraId="0841A8B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For </w:t>
            </w:r>
            <w:r w:rsidRPr="00527BC2">
              <w:rPr>
                <w:b/>
                <w:bCs/>
                <w:sz w:val="18"/>
                <w:szCs w:val="18"/>
              </w:rPr>
              <w:t>each patient</w:t>
            </w:r>
            <w:r w:rsidRPr="00527BC2">
              <w:rPr>
                <w:sz w:val="18"/>
                <w:szCs w:val="18"/>
              </w:rPr>
              <w:t>:</w:t>
            </w:r>
          </w:p>
        </w:tc>
      </w:tr>
      <w:tr w:rsidR="005E36C0" w:rsidRPr="00527BC2" w14:paraId="6FDF9A4C" w14:textId="77777777" w:rsidTr="00090DD5">
        <w:tc>
          <w:tcPr>
            <w:tcW w:w="9350" w:type="dxa"/>
          </w:tcPr>
          <w:p w14:paraId="63207970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1A: </w:t>
            </w:r>
            <w:r w:rsidRPr="00527BC2">
              <w:rPr>
                <w:sz w:val="18"/>
                <w:szCs w:val="18"/>
              </w:rPr>
              <w:t>Calculate maximum GS for prostate surgery pathology notes if patient has multiple prostate surgery pathology GS</w:t>
            </w:r>
          </w:p>
        </w:tc>
      </w:tr>
      <w:tr w:rsidR="005E36C0" w:rsidRPr="00527BC2" w14:paraId="60277EE6" w14:textId="77777777" w:rsidTr="00090DD5">
        <w:tc>
          <w:tcPr>
            <w:tcW w:w="9350" w:type="dxa"/>
          </w:tcPr>
          <w:p w14:paraId="702F42E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1B: </w:t>
            </w:r>
            <w:r w:rsidRPr="00527BC2">
              <w:rPr>
                <w:sz w:val="18"/>
                <w:szCs w:val="18"/>
              </w:rPr>
              <w:t>Calculate maximum GS for prostate biopsy pathology notes if patient has multiple prostate biopsy pathology GS</w:t>
            </w:r>
          </w:p>
        </w:tc>
      </w:tr>
      <w:tr w:rsidR="005E36C0" w:rsidRPr="00527BC2" w14:paraId="2BBEBF54" w14:textId="77777777" w:rsidTr="00090DD5">
        <w:tc>
          <w:tcPr>
            <w:tcW w:w="9350" w:type="dxa"/>
          </w:tcPr>
          <w:p w14:paraId="663C20AF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1C: </w:t>
            </w:r>
            <w:r w:rsidRPr="00527BC2">
              <w:rPr>
                <w:sz w:val="18"/>
                <w:szCs w:val="18"/>
              </w:rPr>
              <w:t xml:space="preserve">Calculate maximum GS for prostate surger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notes if patient has multiple prostate surger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GS</w:t>
            </w:r>
          </w:p>
        </w:tc>
      </w:tr>
      <w:tr w:rsidR="005E36C0" w:rsidRPr="00527BC2" w14:paraId="64D671B7" w14:textId="77777777" w:rsidTr="00090DD5">
        <w:tc>
          <w:tcPr>
            <w:tcW w:w="9350" w:type="dxa"/>
          </w:tcPr>
          <w:p w14:paraId="4FBEC69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1D: </w:t>
            </w:r>
            <w:r w:rsidRPr="00527BC2">
              <w:rPr>
                <w:sz w:val="18"/>
                <w:szCs w:val="18"/>
              </w:rPr>
              <w:t xml:space="preserve">Calculate maximum GS for prostate biops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notes if patient has multiple prostate biops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GS</w:t>
            </w:r>
          </w:p>
        </w:tc>
      </w:tr>
      <w:tr w:rsidR="005E36C0" w:rsidRPr="00527BC2" w14:paraId="415A31E8" w14:textId="77777777" w:rsidTr="00090DD5">
        <w:tc>
          <w:tcPr>
            <w:tcW w:w="9350" w:type="dxa"/>
          </w:tcPr>
          <w:p w14:paraId="11D55CEA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2: </w:t>
            </w:r>
            <w:r w:rsidRPr="00527BC2">
              <w:rPr>
                <w:sz w:val="18"/>
                <w:szCs w:val="18"/>
              </w:rPr>
              <w:t xml:space="preserve">Flag GS </w:t>
            </w:r>
            <w:r>
              <w:rPr>
                <w:sz w:val="18"/>
                <w:szCs w:val="18"/>
              </w:rPr>
              <w:t>as complicated</w:t>
            </w:r>
            <w:r w:rsidRPr="00527BC2">
              <w:rPr>
                <w:sz w:val="18"/>
                <w:szCs w:val="18"/>
              </w:rPr>
              <w:t xml:space="preserve"> if only P component found, only S component found, or P+S≠T</w:t>
            </w:r>
          </w:p>
        </w:tc>
      </w:tr>
      <w:tr w:rsidR="005E36C0" w:rsidRPr="00527BC2" w14:paraId="7B6F3F95" w14:textId="77777777" w:rsidTr="00090DD5">
        <w:tc>
          <w:tcPr>
            <w:tcW w:w="9350" w:type="dxa"/>
          </w:tcPr>
          <w:p w14:paraId="3C397443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t xml:space="preserve">Step 3: </w:t>
            </w:r>
            <w:r w:rsidRPr="00527BC2">
              <w:rPr>
                <w:sz w:val="18"/>
                <w:szCs w:val="18"/>
              </w:rPr>
              <w:t>Calculate prostate surgery GS:</w:t>
            </w:r>
          </w:p>
          <w:p w14:paraId="032E0629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only prostate surgery pathology GS was found, then GS = prostate surgery pathology GS</w:t>
            </w:r>
          </w:p>
          <w:p w14:paraId="17AF01E1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If only prostate surger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GS was found, then GS = prostate surger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GS</w:t>
            </w:r>
          </w:p>
          <w:p w14:paraId="2FE7C3F2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both prostate surgery GS were found and the same, then GS = common prostate surgery GS</w:t>
            </w:r>
          </w:p>
          <w:p w14:paraId="6954F606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If both prostate surgery GS were found and different, then flag GS </w:t>
            </w:r>
            <w:r>
              <w:rPr>
                <w:sz w:val="18"/>
                <w:szCs w:val="18"/>
              </w:rPr>
              <w:t>as complicated</w:t>
            </w:r>
          </w:p>
        </w:tc>
      </w:tr>
      <w:tr w:rsidR="005E36C0" w:rsidRPr="00527BC2" w14:paraId="0B884AE0" w14:textId="77777777" w:rsidTr="00090DD5">
        <w:tc>
          <w:tcPr>
            <w:tcW w:w="9350" w:type="dxa"/>
          </w:tcPr>
          <w:p w14:paraId="75E73D8C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b/>
                <w:bCs/>
                <w:sz w:val="18"/>
                <w:szCs w:val="18"/>
              </w:rPr>
              <w:lastRenderedPageBreak/>
              <w:t xml:space="preserve">Step 4: </w:t>
            </w:r>
            <w:r w:rsidRPr="00527BC2">
              <w:rPr>
                <w:sz w:val="18"/>
                <w:szCs w:val="18"/>
              </w:rPr>
              <w:t>Calculate prostate biopsy GS:</w:t>
            </w:r>
          </w:p>
          <w:p w14:paraId="43311EF7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only prostate biopsy pathology GS was found, then GS = prostate biopsy pathology GS</w:t>
            </w:r>
          </w:p>
          <w:p w14:paraId="4E7DD45A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If only prostate biops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GS was found, then GS = prostate biopsy </w:t>
            </w:r>
            <w:r>
              <w:rPr>
                <w:sz w:val="18"/>
                <w:szCs w:val="18"/>
              </w:rPr>
              <w:t>clinical</w:t>
            </w:r>
            <w:r w:rsidRPr="00527BC2">
              <w:rPr>
                <w:sz w:val="18"/>
                <w:szCs w:val="18"/>
              </w:rPr>
              <w:t xml:space="preserve"> GS</w:t>
            </w:r>
          </w:p>
          <w:p w14:paraId="4C486CBE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>If both prostate biopsy GS were found and the same, then GS = common prostate biopsy GS</w:t>
            </w:r>
          </w:p>
          <w:p w14:paraId="11808C05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527BC2">
              <w:rPr>
                <w:sz w:val="18"/>
                <w:szCs w:val="18"/>
              </w:rPr>
              <w:t xml:space="preserve">If both prostate biopsy GS were found and different, then flag GS </w:t>
            </w:r>
            <w:r>
              <w:rPr>
                <w:sz w:val="18"/>
                <w:szCs w:val="18"/>
              </w:rPr>
              <w:t>as complicated</w:t>
            </w:r>
          </w:p>
        </w:tc>
      </w:tr>
      <w:tr w:rsidR="005E36C0" w:rsidRPr="00527BC2" w14:paraId="3C1FC636" w14:textId="77777777" w:rsidTr="00090DD5">
        <w:tc>
          <w:tcPr>
            <w:tcW w:w="9350" w:type="dxa"/>
          </w:tcPr>
          <w:p w14:paraId="06AD298D" w14:textId="77777777" w:rsidR="005E36C0" w:rsidRPr="00527BC2" w:rsidRDefault="005E36C0" w:rsidP="00090DD5">
            <w:pPr>
              <w:pStyle w:val="AMIABodyText"/>
              <w:spacing w:before="100" w:beforeAutospacing="1" w:after="100" w:afterAutospacing="1" w:line="360" w:lineRule="auto"/>
              <w:contextualSpacing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tep 5: </w:t>
            </w:r>
            <w:r w:rsidRPr="00527BC2">
              <w:rPr>
                <w:sz w:val="18"/>
                <w:szCs w:val="18"/>
              </w:rPr>
              <w:t xml:space="preserve">Flag GS </w:t>
            </w:r>
            <w:r>
              <w:rPr>
                <w:sz w:val="18"/>
                <w:szCs w:val="18"/>
              </w:rPr>
              <w:t>as complicated</w:t>
            </w:r>
            <w:r w:rsidRPr="00527BC2">
              <w:rPr>
                <w:sz w:val="18"/>
                <w:szCs w:val="18"/>
              </w:rPr>
              <w:t xml:space="preserve"> if prostate surgery GS</w:t>
            </w:r>
            <w:r>
              <w:rPr>
                <w:sz w:val="18"/>
                <w:szCs w:val="18"/>
              </w:rPr>
              <w:t xml:space="preserve"> ≠ </w:t>
            </w:r>
            <w:r w:rsidRPr="00527BC2">
              <w:rPr>
                <w:sz w:val="18"/>
                <w:szCs w:val="18"/>
              </w:rPr>
              <w:t>prostate biopsy GS</w:t>
            </w:r>
          </w:p>
        </w:tc>
      </w:tr>
    </w:tbl>
    <w:p w14:paraId="2A03E41A" w14:textId="77777777" w:rsidR="005E36C0" w:rsidRDefault="005E36C0" w:rsidP="005E36C0">
      <w:pPr>
        <w:pStyle w:val="AMIABodyText"/>
        <w:spacing w:before="100" w:beforeAutospacing="1" w:after="100" w:afterAutospacing="1" w:line="360" w:lineRule="auto"/>
        <w:contextualSpacing/>
        <w:jc w:val="left"/>
      </w:pPr>
      <w:r w:rsidRPr="00527BC2">
        <w:t xml:space="preserve">GS = Gleason score. Comments are displayed in </w:t>
      </w:r>
      <w:r w:rsidRPr="00527BC2">
        <w:rPr>
          <w:i/>
          <w:iCs/>
        </w:rPr>
        <w:t>italics</w:t>
      </w:r>
      <w:r w:rsidRPr="00527BC2">
        <w:t>. Keyword arrays are denoted by [square brackets].</w:t>
      </w:r>
    </w:p>
    <w:p w14:paraId="55441EC9" w14:textId="77777777" w:rsidR="00EC78CB" w:rsidRDefault="00EC78CB"/>
    <w:sectPr w:rsidR="00EC7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C0"/>
    <w:rsid w:val="000630C0"/>
    <w:rsid w:val="00116AA4"/>
    <w:rsid w:val="001442F1"/>
    <w:rsid w:val="00144453"/>
    <w:rsid w:val="00184E0F"/>
    <w:rsid w:val="002D7801"/>
    <w:rsid w:val="003D2FE0"/>
    <w:rsid w:val="00585B93"/>
    <w:rsid w:val="005E36C0"/>
    <w:rsid w:val="006C7A5A"/>
    <w:rsid w:val="006F2494"/>
    <w:rsid w:val="00734D96"/>
    <w:rsid w:val="00740C9F"/>
    <w:rsid w:val="007D0131"/>
    <w:rsid w:val="008034CA"/>
    <w:rsid w:val="00834367"/>
    <w:rsid w:val="008864BC"/>
    <w:rsid w:val="008B6F0F"/>
    <w:rsid w:val="00911CD6"/>
    <w:rsid w:val="00923881"/>
    <w:rsid w:val="009F6042"/>
    <w:rsid w:val="00A57D86"/>
    <w:rsid w:val="00BE63F7"/>
    <w:rsid w:val="00C96AAA"/>
    <w:rsid w:val="00CA5F24"/>
    <w:rsid w:val="00EC78CB"/>
    <w:rsid w:val="00F1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2327E"/>
  <w15:chartTrackingRefBased/>
  <w15:docId w15:val="{84229D1F-6070-4152-9CD4-F9F9441B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6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BodyText">
    <w:name w:val="AMIA Body Text"/>
    <w:basedOn w:val="Normal"/>
    <w:link w:val="AMIABodyTextChar"/>
    <w:rsid w:val="005E36C0"/>
    <w:pPr>
      <w:suppressAutoHyphens/>
      <w:spacing w:after="120"/>
      <w:jc w:val="both"/>
    </w:pPr>
    <w:rPr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5E36C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5E36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</dc:creator>
  <cp:keywords/>
  <dc:description/>
  <cp:lastModifiedBy>David Yu</cp:lastModifiedBy>
  <cp:revision>1</cp:revision>
  <dcterms:created xsi:type="dcterms:W3CDTF">2021-06-24T15:30:00Z</dcterms:created>
  <dcterms:modified xsi:type="dcterms:W3CDTF">2021-06-24T15:30:00Z</dcterms:modified>
</cp:coreProperties>
</file>